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EAD16" w14:textId="20BEC574" w:rsidR="00B7476D" w:rsidRPr="00B7476D" w:rsidRDefault="00B7476D" w:rsidP="00B7476D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  <w:bookmarkEnd w:id="0"/>
      <w:r w:rsidRPr="00B7476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le S</w:t>
      </w:r>
      <w:r w:rsidR="00147D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</w:p>
    <w:tbl>
      <w:tblPr>
        <w:tblStyle w:val="PlainTable4"/>
        <w:tblpPr w:leftFromText="141" w:rightFromText="141" w:vertAnchor="page" w:horzAnchor="page" w:tblpXSpec="center" w:tblpY="3277"/>
        <w:tblW w:w="196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970"/>
        <w:gridCol w:w="1970"/>
        <w:gridCol w:w="1970"/>
        <w:gridCol w:w="1970"/>
        <w:gridCol w:w="1970"/>
        <w:gridCol w:w="1970"/>
        <w:gridCol w:w="1970"/>
        <w:gridCol w:w="1970"/>
        <w:gridCol w:w="1970"/>
      </w:tblGrid>
      <w:tr w:rsidR="005B06E9" w:rsidRPr="00920E47" w14:paraId="7CDE6BBA" w14:textId="2EF35DBB" w:rsidTr="00A33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1ABEA27F" w14:textId="42539216" w:rsidR="00E21E17" w:rsidRPr="00DD2932" w:rsidRDefault="00E21E17" w:rsidP="00DD29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932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970" w:type="dxa"/>
            <w:vAlign w:val="center"/>
          </w:tcPr>
          <w:p w14:paraId="1E6C8FEC" w14:textId="7E34BF5D" w:rsidR="00E21E17" w:rsidRPr="00920E47" w:rsidRDefault="00595133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Status</w:t>
            </w:r>
          </w:p>
        </w:tc>
        <w:tc>
          <w:tcPr>
            <w:tcW w:w="1970" w:type="dxa"/>
            <w:vAlign w:val="center"/>
          </w:tcPr>
          <w:p w14:paraId="359560B5" w14:textId="706FD0B8" w:rsidR="00E21E17" w:rsidRPr="00920E47" w:rsidRDefault="00E21E17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5B06E9"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 xml:space="preserve"> (min)</w:t>
            </w:r>
          </w:p>
        </w:tc>
        <w:tc>
          <w:tcPr>
            <w:tcW w:w="1970" w:type="dxa"/>
            <w:vAlign w:val="center"/>
          </w:tcPr>
          <w:p w14:paraId="45DA0389" w14:textId="5504D612" w:rsidR="00E21E17" w:rsidRPr="00920E47" w:rsidRDefault="00E21E17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70" w:type="dxa"/>
            <w:vAlign w:val="center"/>
          </w:tcPr>
          <w:p w14:paraId="57C67E74" w14:textId="362F4A1D" w:rsidR="00E21E17" w:rsidRPr="00920E47" w:rsidRDefault="00E21E17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Pre HII</w:t>
            </w:r>
            <w:r w:rsidR="00F2770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70" w:type="dxa"/>
            <w:vAlign w:val="center"/>
          </w:tcPr>
          <w:p w14:paraId="74EE0041" w14:textId="665F2E81" w:rsidR="00E21E17" w:rsidRPr="00920E47" w:rsidRDefault="00E21E17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Post HII</w:t>
            </w:r>
            <w:r w:rsidR="00F2770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70" w:type="dxa"/>
            <w:vAlign w:val="center"/>
          </w:tcPr>
          <w:p w14:paraId="69694C83" w14:textId="4F3B047D" w:rsidR="00E21E17" w:rsidRPr="00920E47" w:rsidRDefault="00E21E17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Pre M</w:t>
            </w:r>
            <w:r w:rsidR="00F2770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970" w:type="dxa"/>
            <w:vAlign w:val="center"/>
          </w:tcPr>
          <w:p w14:paraId="0EC1DEBF" w14:textId="6326FC81" w:rsidR="00E21E17" w:rsidRPr="00920E47" w:rsidRDefault="00E21E17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Post M</w:t>
            </w:r>
            <w:r w:rsidR="00F2770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970" w:type="dxa"/>
            <w:vAlign w:val="center"/>
          </w:tcPr>
          <w:p w14:paraId="698CAED4" w14:textId="006ADC74" w:rsidR="00E21E17" w:rsidRPr="00920E47" w:rsidRDefault="00E21E17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in means</w:t>
            </w:r>
            <w:r w:rsidR="001C07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vor to HII</w:t>
            </w:r>
            <w:r w:rsidR="00F277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1C07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1970" w:type="dxa"/>
            <w:vAlign w:val="center"/>
          </w:tcPr>
          <w:p w14:paraId="495F925E" w14:textId="67152B28" w:rsidR="00E21E17" w:rsidRPr="00920E47" w:rsidRDefault="00071CCD" w:rsidP="00DD2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9D7EF9" w:rsidRPr="00920E47" w14:paraId="0C149BD6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5CAD3FAC" w14:textId="5DB5CA98" w:rsidR="009D7EF9" w:rsidRPr="009F16B3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ham MJ 01 et al, 2016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70" w:type="dxa"/>
            <w:vAlign w:val="center"/>
          </w:tcPr>
          <w:p w14:paraId="7D709B12" w14:textId="4185928A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63FA0FD3" w14:textId="32C3DDE5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0" w:type="dxa"/>
            <w:vAlign w:val="center"/>
          </w:tcPr>
          <w:p w14:paraId="0B3E0F76" w14:textId="0DC73AD2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0" w:type="dxa"/>
            <w:vAlign w:val="center"/>
          </w:tcPr>
          <w:p w14:paraId="5510154C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1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  <w:p w14:paraId="66E3D45E" w14:textId="4EA50D23" w:rsidR="002425DB" w:rsidRPr="00920E47" w:rsidRDefault="00A37506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  <w:r w:rsidR="008F6C51"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F6C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414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0" w:type="dxa"/>
            <w:vAlign w:val="center"/>
          </w:tcPr>
          <w:p w14:paraId="37E4DF92" w14:textId="258ACCEF" w:rsidR="009D7EF9" w:rsidRDefault="00637AF6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8</w:t>
            </w:r>
            <w:r w:rsidR="009D7EF9"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76EF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  <w:p w14:paraId="4D570452" w14:textId="305BEF9C" w:rsidR="00FD4141" w:rsidRPr="00920E47" w:rsidRDefault="00247BC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970" w:type="dxa"/>
            <w:vAlign w:val="center"/>
          </w:tcPr>
          <w:p w14:paraId="274496C6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4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1E4DA664" w14:textId="5BB76D48" w:rsidR="008F6C51" w:rsidRPr="00920E47" w:rsidRDefault="008E0B76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970" w:type="dxa"/>
            <w:vAlign w:val="center"/>
          </w:tcPr>
          <w:p w14:paraId="222DB5CB" w14:textId="2B63F54D" w:rsidR="009D7EF9" w:rsidRDefault="006F70E6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  <w:r w:rsidR="001327CA"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327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42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  <w:p w14:paraId="23F513AF" w14:textId="40DF187C" w:rsidR="003B732D" w:rsidRPr="00920E47" w:rsidRDefault="002B624D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970" w:type="dxa"/>
            <w:vAlign w:val="center"/>
          </w:tcPr>
          <w:p w14:paraId="1E5826CE" w14:textId="4A1B9D7B" w:rsidR="009D7EF9" w:rsidRDefault="001C078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</w:p>
          <w:p w14:paraId="207549BB" w14:textId="18213CEB" w:rsidR="001473D0" w:rsidRDefault="00354162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  <w:p w14:paraId="0C00F3C0" w14:textId="726B6D97" w:rsidR="001C0789" w:rsidRPr="00920E47" w:rsidRDefault="001C078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29BD8E50" w14:textId="4E2AD45E" w:rsidR="009D7EF9" w:rsidRDefault="00A275A8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3 to 1.3</w:t>
            </w:r>
          </w:p>
          <w:p w14:paraId="5C22018C" w14:textId="2FF71153" w:rsidR="00354162" w:rsidRDefault="00354162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11.7 to </w:t>
            </w:r>
            <w:r w:rsidR="00DB71E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14:paraId="1B93B1B1" w14:textId="06E21147" w:rsidR="00A275A8" w:rsidRDefault="00A275A8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EF9" w:rsidRPr="00920E47" w14:paraId="543C7620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48091273" w14:textId="428EA388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ham MJ 02 et al, 2016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70" w:type="dxa"/>
            <w:vAlign w:val="center"/>
          </w:tcPr>
          <w:p w14:paraId="1F15AF0E" w14:textId="70FB1F74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1DE9676E" w14:textId="50B2D48C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0" w:type="dxa"/>
            <w:vAlign w:val="center"/>
          </w:tcPr>
          <w:p w14:paraId="1E31BB68" w14:textId="34F06439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0" w:type="dxa"/>
            <w:vAlign w:val="center"/>
          </w:tcPr>
          <w:p w14:paraId="00C6696C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6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  <w:p w14:paraId="74EF5374" w14:textId="0EA169A0" w:rsidR="00247BC9" w:rsidRPr="00920E47" w:rsidRDefault="009A2281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970" w:type="dxa"/>
            <w:vAlign w:val="center"/>
          </w:tcPr>
          <w:p w14:paraId="677965B6" w14:textId="546E23A8" w:rsidR="009D7EF9" w:rsidRDefault="00716FB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  <w:r w:rsidR="009D7EF9"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  <w:p w14:paraId="1C617EB5" w14:textId="4EF946FA" w:rsidR="009A2281" w:rsidRPr="00920E47" w:rsidRDefault="00260D91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970" w:type="dxa"/>
            <w:vAlign w:val="center"/>
          </w:tcPr>
          <w:p w14:paraId="384BAFB9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4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63469914" w14:textId="19D18614" w:rsidR="00260D91" w:rsidRPr="00920E47" w:rsidRDefault="008E0B7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970" w:type="dxa"/>
            <w:vAlign w:val="center"/>
          </w:tcPr>
          <w:p w14:paraId="7F9C8D89" w14:textId="77777777" w:rsidR="00F5652A" w:rsidRDefault="00F5652A" w:rsidP="00F56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  <w:p w14:paraId="266B7E5E" w14:textId="1BD248C2" w:rsidR="008E0B76" w:rsidRPr="00920E47" w:rsidRDefault="00D1083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970" w:type="dxa"/>
            <w:vAlign w:val="center"/>
          </w:tcPr>
          <w:p w14:paraId="7AF3F70B" w14:textId="77777777" w:rsidR="009D7EF9" w:rsidRDefault="001C078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  <w:p w14:paraId="04DB976C" w14:textId="56515D81" w:rsidR="00972386" w:rsidRPr="00920E47" w:rsidRDefault="0097238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970" w:type="dxa"/>
            <w:vAlign w:val="center"/>
          </w:tcPr>
          <w:p w14:paraId="76E149F0" w14:textId="77777777" w:rsidR="009D7EF9" w:rsidRDefault="0054372D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8 to 6.6</w:t>
            </w:r>
          </w:p>
          <w:p w14:paraId="774CB158" w14:textId="5EB2EA05" w:rsidR="00972386" w:rsidRDefault="0097238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9.0 to </w:t>
            </w:r>
            <w:r w:rsidR="000E161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9D7EF9" w:rsidRPr="00920E47" w14:paraId="30794005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576A9612" w14:textId="5ABEA8E5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ssow L02 et al, 2010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970" w:type="dxa"/>
            <w:vAlign w:val="center"/>
          </w:tcPr>
          <w:p w14:paraId="2F0C0EBA" w14:textId="6C81B9B4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7C9DB568" w14:textId="47BE2C7F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0" w:type="dxa"/>
            <w:vAlign w:val="center"/>
          </w:tcPr>
          <w:p w14:paraId="49454DB1" w14:textId="65BDD296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70" w:type="dxa"/>
            <w:vAlign w:val="center"/>
          </w:tcPr>
          <w:p w14:paraId="3E44A526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7.8±8.5</w:t>
            </w:r>
          </w:p>
          <w:p w14:paraId="02C26356" w14:textId="6A8088C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3.9±7.5</w:t>
            </w:r>
          </w:p>
        </w:tc>
        <w:tc>
          <w:tcPr>
            <w:tcW w:w="1970" w:type="dxa"/>
            <w:vAlign w:val="center"/>
          </w:tcPr>
          <w:p w14:paraId="600C42A9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7.6±12</w:t>
            </w:r>
          </w:p>
          <w:p w14:paraId="76697A29" w14:textId="51663DB6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59.3±9</w:t>
            </w:r>
          </w:p>
        </w:tc>
        <w:tc>
          <w:tcPr>
            <w:tcW w:w="1970" w:type="dxa"/>
            <w:vAlign w:val="center"/>
          </w:tcPr>
          <w:p w14:paraId="5A5A53AB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6.4±7.5</w:t>
            </w:r>
          </w:p>
          <w:p w14:paraId="47805F46" w14:textId="5648BE2E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2.9±6.5</w:t>
            </w:r>
          </w:p>
        </w:tc>
        <w:tc>
          <w:tcPr>
            <w:tcW w:w="1970" w:type="dxa"/>
            <w:vAlign w:val="center"/>
          </w:tcPr>
          <w:p w14:paraId="3FB4DC9A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6.2±9</w:t>
            </w:r>
          </w:p>
          <w:p w14:paraId="22D3CBE2" w14:textId="187FDD62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.7±7.5</w:t>
            </w:r>
          </w:p>
        </w:tc>
        <w:tc>
          <w:tcPr>
            <w:tcW w:w="1970" w:type="dxa"/>
            <w:vAlign w:val="center"/>
          </w:tcPr>
          <w:p w14:paraId="7C5CBF7B" w14:textId="7AE4E49F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487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32417392" w14:textId="1DF73BEE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1970" w:type="dxa"/>
            <w:vAlign w:val="center"/>
          </w:tcPr>
          <w:p w14:paraId="5ABAF58E" w14:textId="77777777" w:rsidR="009D7EF9" w:rsidRDefault="009D7EF9" w:rsidP="00241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 to 5.3</w:t>
            </w:r>
          </w:p>
          <w:p w14:paraId="13FB730C" w14:textId="16E4AC01" w:rsidR="002412E5" w:rsidRDefault="00BC487D" w:rsidP="00241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 to 1.8</w:t>
            </w:r>
          </w:p>
        </w:tc>
      </w:tr>
      <w:tr w:rsidR="009D7EF9" w:rsidRPr="00920E47" w14:paraId="37462D64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3699BD2F" w14:textId="553B4C5A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eger JPH et al 2015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70" w:type="dxa"/>
            <w:vAlign w:val="center"/>
          </w:tcPr>
          <w:p w14:paraId="42FB84D9" w14:textId="59DFF47D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46244B54" w14:textId="7FB35592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0" w:type="dxa"/>
            <w:vAlign w:val="center"/>
          </w:tcPr>
          <w:p w14:paraId="796AAED4" w14:textId="1DE6B881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70" w:type="dxa"/>
            <w:vAlign w:val="center"/>
          </w:tcPr>
          <w:p w14:paraId="3740E715" w14:textId="1005D51D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3±9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0CC1E8A4" w14:textId="480C648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8±7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760F2657" w14:textId="787736A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08±8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0606852B" w14:textId="7BC1FA24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9±7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097A2E17" w14:textId="0085282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4±10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432F6ED4" w14:textId="3FF779D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0±11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4A7B026C" w14:textId="0A4157F9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09±11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0DBB9B4D" w14:textId="1A39A0D0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0±10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104ABBAF" w14:textId="06A74C9F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C487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71419C1B" w14:textId="1E0EEFD5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70" w:type="dxa"/>
            <w:vAlign w:val="center"/>
          </w:tcPr>
          <w:p w14:paraId="37398A2E" w14:textId="77777777" w:rsidR="003D046D" w:rsidRDefault="003D046D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E4E5D" w14:textId="71FAA284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4 to 6.4</w:t>
            </w:r>
          </w:p>
          <w:p w14:paraId="5B3B1AEA" w14:textId="472BAF8E" w:rsidR="003D046D" w:rsidRDefault="003D046D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 to 7.0</w:t>
            </w:r>
          </w:p>
          <w:p w14:paraId="7D0EAE6B" w14:textId="1FCD5F50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EF9" w:rsidRPr="00920E47" w14:paraId="47868C3A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1A482C2C" w14:textId="4DC981F9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lva JCG02 et al, 2018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1970" w:type="dxa"/>
            <w:vAlign w:val="center"/>
          </w:tcPr>
          <w:p w14:paraId="5DD35B77" w14:textId="3AFD49BA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1068C903" w14:textId="2202385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0" w:type="dxa"/>
            <w:vAlign w:val="center"/>
          </w:tcPr>
          <w:p w14:paraId="1EF43755" w14:textId="4A383E4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70" w:type="dxa"/>
            <w:vAlign w:val="center"/>
          </w:tcPr>
          <w:p w14:paraId="6ABA912B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6.9±10.3</w:t>
            </w:r>
          </w:p>
          <w:p w14:paraId="19FB770C" w14:textId="12601B3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8.6±7.8</w:t>
            </w:r>
          </w:p>
        </w:tc>
        <w:tc>
          <w:tcPr>
            <w:tcW w:w="1970" w:type="dxa"/>
            <w:vAlign w:val="center"/>
          </w:tcPr>
          <w:p w14:paraId="0C015C89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3.4±8.2</w:t>
            </w:r>
          </w:p>
          <w:p w14:paraId="5F12BF8E" w14:textId="2B47ACC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8.8±4.5</w:t>
            </w:r>
          </w:p>
        </w:tc>
        <w:tc>
          <w:tcPr>
            <w:tcW w:w="1970" w:type="dxa"/>
            <w:vAlign w:val="center"/>
          </w:tcPr>
          <w:p w14:paraId="77BCA3FC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9.5±7.9</w:t>
            </w:r>
          </w:p>
          <w:p w14:paraId="6D4B8D44" w14:textId="1AEBFC40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2±6.2</w:t>
            </w:r>
          </w:p>
        </w:tc>
        <w:tc>
          <w:tcPr>
            <w:tcW w:w="1970" w:type="dxa"/>
            <w:vAlign w:val="center"/>
          </w:tcPr>
          <w:p w14:paraId="6A38E6E8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7.7±8.3</w:t>
            </w:r>
          </w:p>
          <w:p w14:paraId="06774C03" w14:textId="23FF534F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0.6±6.4</w:t>
            </w:r>
          </w:p>
        </w:tc>
        <w:tc>
          <w:tcPr>
            <w:tcW w:w="1970" w:type="dxa"/>
            <w:vAlign w:val="center"/>
          </w:tcPr>
          <w:p w14:paraId="152BCF4D" w14:textId="6A440679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  <w:p w14:paraId="29ABCE8E" w14:textId="4EB933D6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70" w:type="dxa"/>
            <w:vAlign w:val="center"/>
          </w:tcPr>
          <w:p w14:paraId="761F4587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 to 3.4</w:t>
            </w:r>
          </w:p>
          <w:p w14:paraId="3F1FF1A8" w14:textId="6435BF9C" w:rsidR="009D7EF9" w:rsidRDefault="00E63F4B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 to 5.4</w:t>
            </w:r>
          </w:p>
        </w:tc>
      </w:tr>
      <w:tr w:rsidR="009D7EF9" w:rsidRPr="00920E47" w14:paraId="094EF385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0FBE70E1" w14:textId="778F34BA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rdi N et al, 2010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970" w:type="dxa"/>
            <w:vAlign w:val="center"/>
          </w:tcPr>
          <w:p w14:paraId="17FD191E" w14:textId="171CD7CC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63B96246" w14:textId="488F7783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0" w:type="dxa"/>
            <w:vAlign w:val="center"/>
          </w:tcPr>
          <w:p w14:paraId="59FBF11E" w14:textId="42E8C49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0" w:type="dxa"/>
            <w:vAlign w:val="center"/>
          </w:tcPr>
          <w:p w14:paraId="76CAB330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3.9±4.7</w:t>
            </w:r>
          </w:p>
          <w:p w14:paraId="315DF600" w14:textId="59492C93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6.4±4.5</w:t>
            </w:r>
          </w:p>
        </w:tc>
        <w:tc>
          <w:tcPr>
            <w:tcW w:w="1970" w:type="dxa"/>
            <w:vAlign w:val="center"/>
          </w:tcPr>
          <w:p w14:paraId="673FF238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2.1±4.4</w:t>
            </w:r>
          </w:p>
          <w:p w14:paraId="7CB31944" w14:textId="1B3C40FD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3.2±3.7</w:t>
            </w:r>
          </w:p>
        </w:tc>
        <w:tc>
          <w:tcPr>
            <w:tcW w:w="1970" w:type="dxa"/>
            <w:vAlign w:val="center"/>
          </w:tcPr>
          <w:p w14:paraId="7195D9F0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2.3±4.9</w:t>
            </w:r>
          </w:p>
          <w:p w14:paraId="7DDD398A" w14:textId="1CD6B69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4.7±4.2</w:t>
            </w:r>
          </w:p>
        </w:tc>
        <w:tc>
          <w:tcPr>
            <w:tcW w:w="1970" w:type="dxa"/>
            <w:vAlign w:val="center"/>
          </w:tcPr>
          <w:p w14:paraId="74276FA2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5.4±3.5</w:t>
            </w:r>
          </w:p>
          <w:p w14:paraId="2AF55C71" w14:textId="27F27D35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4.2±2.7</w:t>
            </w:r>
          </w:p>
        </w:tc>
        <w:tc>
          <w:tcPr>
            <w:tcW w:w="1970" w:type="dxa"/>
            <w:vAlign w:val="center"/>
          </w:tcPr>
          <w:p w14:paraId="1CBA2EB3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  <w:p w14:paraId="21E837E4" w14:textId="2D9E57B4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970" w:type="dxa"/>
            <w:vAlign w:val="center"/>
          </w:tcPr>
          <w:p w14:paraId="407DFCD9" w14:textId="77777777" w:rsidR="004E44D5" w:rsidRDefault="004E44D5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295E8" w14:textId="77777777" w:rsidR="008F4D26" w:rsidRDefault="008F4D2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91FC9" w14:textId="429B2F4E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to 8.9</w:t>
            </w:r>
          </w:p>
          <w:p w14:paraId="5D67BE5E" w14:textId="138DD118" w:rsidR="004E44D5" w:rsidRDefault="008F4D2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 to 0.6</w:t>
            </w:r>
          </w:p>
          <w:p w14:paraId="22FD65F6" w14:textId="77777777" w:rsidR="004E44D5" w:rsidRDefault="004E44D5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4DB53" w14:textId="414A9A2A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5D5A" w:rsidRPr="00920E47" w14:paraId="29CB9B35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4A1CDEE7" w14:textId="09992402" w:rsidR="00765D5A" w:rsidRPr="00DD2932" w:rsidRDefault="00934DC4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1970" w:type="dxa"/>
            <w:vAlign w:val="center"/>
          </w:tcPr>
          <w:p w14:paraId="50A02C11" w14:textId="220FD2D2" w:rsidR="00765D5A" w:rsidRPr="00920E47" w:rsidRDefault="00934DC4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2BC77473" w14:textId="25F63062" w:rsidR="00765D5A" w:rsidRPr="00920E47" w:rsidRDefault="00934DC4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70" w:type="dxa"/>
            <w:vAlign w:val="center"/>
          </w:tcPr>
          <w:p w14:paraId="1DCB2550" w14:textId="77777777" w:rsidR="00765D5A" w:rsidRPr="00920E47" w:rsidRDefault="00765D5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1563371F" w14:textId="77777777" w:rsidR="00765D5A" w:rsidRPr="00920E47" w:rsidRDefault="00765D5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1A465790" w14:textId="77777777" w:rsidR="00765D5A" w:rsidRPr="00920E47" w:rsidRDefault="00765D5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1799E4BD" w14:textId="77777777" w:rsidR="00765D5A" w:rsidRPr="00920E47" w:rsidRDefault="00765D5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05E8EDB2" w14:textId="77777777" w:rsidR="00765D5A" w:rsidRPr="00920E47" w:rsidRDefault="00765D5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35A44DBF" w14:textId="77777777" w:rsidR="00765D5A" w:rsidRDefault="00164A65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  <w:p w14:paraId="53F380A2" w14:textId="5AA23608" w:rsidR="00BF2C50" w:rsidRPr="00920E47" w:rsidRDefault="00BF2C5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970" w:type="dxa"/>
            <w:vAlign w:val="center"/>
          </w:tcPr>
          <w:p w14:paraId="2ADAD735" w14:textId="77777777" w:rsidR="00765D5A" w:rsidRDefault="00105C7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 to 3.4</w:t>
            </w:r>
          </w:p>
          <w:p w14:paraId="3F9A9ED1" w14:textId="6A9FDDBF" w:rsidR="007833AF" w:rsidRDefault="007833AF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 to 0.8</w:t>
            </w:r>
          </w:p>
        </w:tc>
      </w:tr>
      <w:tr w:rsidR="009D7EF9" w:rsidRPr="00920E47" w14:paraId="426DD678" w14:textId="727F0C44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7BD7BD92" w14:textId="4BE6BB15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Angadi</w:t>
            </w:r>
            <w:proofErr w:type="spellEnd"/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SS01 et al, 2015</w:t>
            </w:r>
            <w:r w:rsidR="005B20C1" w:rsidRP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6</w:t>
            </w: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HIIT vs MCE)</w:t>
            </w:r>
          </w:p>
        </w:tc>
        <w:tc>
          <w:tcPr>
            <w:tcW w:w="1970" w:type="dxa"/>
            <w:vAlign w:val="center"/>
          </w:tcPr>
          <w:p w14:paraId="1E9085BF" w14:textId="081AC102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614BD373" w14:textId="781B7345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2967C608" w14:textId="16FBB5CE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0" w:type="dxa"/>
            <w:vAlign w:val="center"/>
          </w:tcPr>
          <w:p w14:paraId="11FA4DF0" w14:textId="5830382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1±11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0D24EBFD" w14:textId="6F9BBED6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9±6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47346096" w14:textId="571D179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0±11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5C7DFC89" w14:textId="48684C41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6±7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3B7EFDFA" w14:textId="724E4EA6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4±12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7F7B6B88" w14:textId="19F417D9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7±6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1625D63B" w14:textId="49F4CC33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8±10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756B7D17" w14:textId="7A870B89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9±6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3B1C8C0B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14:paraId="684DF360" w14:textId="51354BA6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1970" w:type="dxa"/>
            <w:vAlign w:val="center"/>
          </w:tcPr>
          <w:p w14:paraId="4F1A31AE" w14:textId="30A220E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 to 14.2</w:t>
            </w:r>
          </w:p>
          <w:p w14:paraId="0F069108" w14:textId="1914746C" w:rsidR="009D7EF9" w:rsidRPr="00920E47" w:rsidRDefault="00F108F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</w:t>
            </w:r>
            <w:r w:rsidR="007B5AE4">
              <w:rPr>
                <w:rFonts w:ascii="Times New Roman" w:hAnsi="Times New Roman" w:cs="Times New Roman"/>
                <w:sz w:val="24"/>
                <w:szCs w:val="24"/>
              </w:rPr>
              <w:t>3 to 0.3</w:t>
            </w:r>
          </w:p>
        </w:tc>
      </w:tr>
      <w:tr w:rsidR="00261DB4" w:rsidRPr="00920E47" w14:paraId="455ED245" w14:textId="548D4B10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273690AC" w14:textId="6DA3E3AD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ngadi</w:t>
            </w:r>
            <w:proofErr w:type="spellEnd"/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SS02 et al, 2015</w:t>
            </w:r>
            <w:r w:rsidR="005B20C1" w:rsidRP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6</w:t>
            </w:r>
          </w:p>
          <w:p w14:paraId="0AC99E3A" w14:textId="21B4E07C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SIT vs MCE)</w:t>
            </w:r>
          </w:p>
        </w:tc>
        <w:tc>
          <w:tcPr>
            <w:tcW w:w="1970" w:type="dxa"/>
            <w:vAlign w:val="center"/>
          </w:tcPr>
          <w:p w14:paraId="73C7C85F" w14:textId="13D28E20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3BFDC2DA" w14:textId="00DA3C30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525ED248" w14:textId="71AAA0E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70" w:type="dxa"/>
            <w:vAlign w:val="center"/>
          </w:tcPr>
          <w:p w14:paraId="0FCCFCF0" w14:textId="069973A3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4±11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1AB5F20B" w14:textId="4058DC61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8±9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085560F5" w14:textId="46140466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8±11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51135A53" w14:textId="69D6C41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6±8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55B2780E" w14:textId="493B4101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4±12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74851E85" w14:textId="19E92A39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7±6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23DF3DEB" w14:textId="6A3EB1D1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8±10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30821106" w14:textId="4D53C3C4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9±6</w:t>
            </w:r>
            <w:r w:rsidR="009F16B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70" w:type="dxa"/>
            <w:vAlign w:val="center"/>
          </w:tcPr>
          <w:p w14:paraId="7D9BACE6" w14:textId="541DC042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6E7D032F" w14:textId="5844FFA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1970" w:type="dxa"/>
            <w:vAlign w:val="center"/>
          </w:tcPr>
          <w:p w14:paraId="1357D523" w14:textId="47EA749F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3 to 9.3</w:t>
            </w:r>
          </w:p>
          <w:p w14:paraId="4B8595CE" w14:textId="2CAB6A9C" w:rsidR="009D7EF9" w:rsidRPr="00920E47" w:rsidRDefault="00AA74BD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2 to 2.2</w:t>
            </w:r>
          </w:p>
        </w:tc>
      </w:tr>
      <w:tr w:rsidR="009D7EF9" w:rsidRPr="00920E47" w14:paraId="43A0C778" w14:textId="4D7CFB84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61B57EA6" w14:textId="052FF551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sta EC et al, 201</w:t>
            </w:r>
            <w:r w:rsidR="005B20C1" w:rsidRP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970" w:type="dxa"/>
            <w:vAlign w:val="center"/>
          </w:tcPr>
          <w:p w14:paraId="0AC8A17E" w14:textId="79FE56C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6A62C9BF" w14:textId="25395351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4DE80390" w14:textId="20C304B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0" w:type="dxa"/>
            <w:vAlign w:val="center"/>
          </w:tcPr>
          <w:p w14:paraId="3740E1DE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0.5±8.1</w:t>
            </w:r>
          </w:p>
          <w:p w14:paraId="58DD8C45" w14:textId="4F25C263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9.5±6</w:t>
            </w:r>
          </w:p>
        </w:tc>
        <w:tc>
          <w:tcPr>
            <w:tcW w:w="1970" w:type="dxa"/>
            <w:vAlign w:val="center"/>
          </w:tcPr>
          <w:p w14:paraId="46BC1594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3±6</w:t>
            </w:r>
          </w:p>
          <w:p w14:paraId="465B0E8E" w14:textId="3894A5C2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6.7±7.5</w:t>
            </w:r>
          </w:p>
        </w:tc>
        <w:tc>
          <w:tcPr>
            <w:tcW w:w="1970" w:type="dxa"/>
            <w:vAlign w:val="center"/>
          </w:tcPr>
          <w:p w14:paraId="44262853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0.5±8.5</w:t>
            </w:r>
          </w:p>
          <w:p w14:paraId="7B4D0FB8" w14:textId="06E5DC1C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8.3±7.8</w:t>
            </w:r>
          </w:p>
        </w:tc>
        <w:tc>
          <w:tcPr>
            <w:tcW w:w="1970" w:type="dxa"/>
            <w:vAlign w:val="center"/>
          </w:tcPr>
          <w:p w14:paraId="4A0D53F3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2.2±8.6</w:t>
            </w:r>
          </w:p>
          <w:p w14:paraId="45D103A2" w14:textId="7C5A61BF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7.4±8.8</w:t>
            </w:r>
          </w:p>
        </w:tc>
        <w:tc>
          <w:tcPr>
            <w:tcW w:w="1970" w:type="dxa"/>
            <w:vAlign w:val="center"/>
          </w:tcPr>
          <w:p w14:paraId="540597AE" w14:textId="00FA7255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14:paraId="2E4A2F1C" w14:textId="56406F4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970" w:type="dxa"/>
            <w:vAlign w:val="center"/>
          </w:tcPr>
          <w:p w14:paraId="5233524D" w14:textId="34372175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 to 7.6</w:t>
            </w:r>
          </w:p>
          <w:p w14:paraId="4EC9DB0F" w14:textId="7AF2F5D8" w:rsidR="009D7EF9" w:rsidRPr="00920E47" w:rsidRDefault="00C34E8D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6 to 3.8</w:t>
            </w:r>
          </w:p>
        </w:tc>
      </w:tr>
      <w:tr w:rsidR="009D7EF9" w:rsidRPr="00920E47" w14:paraId="4E1A1E66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6E47A30A" w14:textId="68846A75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ham MJ 01 et al, 2016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70" w:type="dxa"/>
            <w:vAlign w:val="center"/>
          </w:tcPr>
          <w:p w14:paraId="4D469C3C" w14:textId="7A1FF36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28E48F54" w14:textId="46DCF869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635B41B6" w14:textId="2B47796F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0" w:type="dxa"/>
            <w:vAlign w:val="center"/>
          </w:tcPr>
          <w:p w14:paraId="72F36853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1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  <w:p w14:paraId="3EF4C5CC" w14:textId="09DF39BA" w:rsidR="00C370ED" w:rsidRPr="00920E47" w:rsidRDefault="00682AA7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43282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970" w:type="dxa"/>
            <w:vAlign w:val="center"/>
          </w:tcPr>
          <w:p w14:paraId="13A61E25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6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  <w:p w14:paraId="4F55056A" w14:textId="34044371" w:rsidR="00B43282" w:rsidRPr="00920E47" w:rsidRDefault="009475A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 w:rsidR="00335243"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524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970" w:type="dxa"/>
            <w:vAlign w:val="center"/>
          </w:tcPr>
          <w:p w14:paraId="5AE1FB1A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4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0BBD9957" w14:textId="660E29E4" w:rsidR="00335243" w:rsidRPr="00920E47" w:rsidRDefault="00C07D42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749C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970" w:type="dxa"/>
            <w:vAlign w:val="center"/>
          </w:tcPr>
          <w:p w14:paraId="25FBEB57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8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  <w:p w14:paraId="03B04C51" w14:textId="766D7A11" w:rsidR="000749C4" w:rsidRPr="00920E47" w:rsidRDefault="000749C4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970" w:type="dxa"/>
            <w:vAlign w:val="center"/>
          </w:tcPr>
          <w:p w14:paraId="2FC5BA9F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  <w:p w14:paraId="1D6C6B43" w14:textId="6AAD0F72" w:rsidR="00A30891" w:rsidRPr="00920E47" w:rsidRDefault="00A30891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70" w:type="dxa"/>
            <w:vAlign w:val="center"/>
          </w:tcPr>
          <w:p w14:paraId="20D98174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5 to 1.7</w:t>
            </w:r>
          </w:p>
          <w:p w14:paraId="635BA6C7" w14:textId="7580CB66" w:rsidR="00A30891" w:rsidRDefault="00525133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4 to 9.4</w:t>
            </w:r>
          </w:p>
        </w:tc>
      </w:tr>
      <w:tr w:rsidR="009D7EF9" w:rsidRPr="00920E47" w14:paraId="41C87BA7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67972FD7" w14:textId="64F93B50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aham MJ 02 et al, 2016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70" w:type="dxa"/>
            <w:vAlign w:val="center"/>
          </w:tcPr>
          <w:p w14:paraId="2E132E76" w14:textId="1F327DED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30EA392A" w14:textId="2BBB1935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249FC0FF" w14:textId="3BF154A8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70" w:type="dxa"/>
            <w:vAlign w:val="center"/>
          </w:tcPr>
          <w:p w14:paraId="03C0E3CA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6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  <w:p w14:paraId="1FBBCE15" w14:textId="36EDC467" w:rsidR="00500CB6" w:rsidRDefault="00D45DAC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970" w:type="dxa"/>
            <w:vAlign w:val="center"/>
          </w:tcPr>
          <w:p w14:paraId="2C8C94D0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7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  <w:p w14:paraId="02DDAE22" w14:textId="197C045A" w:rsidR="00D45DAC" w:rsidRDefault="00362DAF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970" w:type="dxa"/>
            <w:vAlign w:val="center"/>
          </w:tcPr>
          <w:p w14:paraId="7F934529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4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  <w:p w14:paraId="0D6E122A" w14:textId="4FD13486" w:rsidR="00500CB6" w:rsidRDefault="00500CB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970" w:type="dxa"/>
            <w:vAlign w:val="center"/>
          </w:tcPr>
          <w:p w14:paraId="43EE8B8A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8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  <w:p w14:paraId="52BB977F" w14:textId="20A197DB" w:rsidR="00500CB6" w:rsidRDefault="00500CB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970" w:type="dxa"/>
            <w:vAlign w:val="center"/>
          </w:tcPr>
          <w:p w14:paraId="1CC1388B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  <w:p w14:paraId="01AFC380" w14:textId="2A0FE884" w:rsidR="00E84D35" w:rsidRDefault="00E84D35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970" w:type="dxa"/>
            <w:vAlign w:val="center"/>
          </w:tcPr>
          <w:p w14:paraId="2A2128E3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8 to 8.2</w:t>
            </w:r>
          </w:p>
          <w:p w14:paraId="4EEBA93D" w14:textId="61373FD4" w:rsidR="00E84D35" w:rsidRDefault="00E84D35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 to 8.6</w:t>
            </w:r>
          </w:p>
        </w:tc>
      </w:tr>
      <w:tr w:rsidR="009D7EF9" w:rsidRPr="00920E47" w14:paraId="47AB6513" w14:textId="6A64D35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0A112216" w14:textId="7353BCC4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urot L et al, 2004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70" w:type="dxa"/>
            <w:vAlign w:val="center"/>
          </w:tcPr>
          <w:p w14:paraId="4E555126" w14:textId="70B7FC1F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0E8CE32F" w14:textId="675001F1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3A17109F" w14:textId="328CBEE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70" w:type="dxa"/>
            <w:vAlign w:val="center"/>
          </w:tcPr>
          <w:p w14:paraId="69052CCD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30,6±7.2</w:t>
            </w:r>
          </w:p>
          <w:p w14:paraId="21E57A3B" w14:textId="0694B5F4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0.7±4.74</w:t>
            </w:r>
          </w:p>
        </w:tc>
        <w:tc>
          <w:tcPr>
            <w:tcW w:w="1970" w:type="dxa"/>
            <w:vAlign w:val="center"/>
          </w:tcPr>
          <w:p w14:paraId="6B529FC9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2.9±7.9</w:t>
            </w:r>
          </w:p>
          <w:p w14:paraId="7B8EF46F" w14:textId="5BC8D93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6.3±5.05</w:t>
            </w:r>
          </w:p>
        </w:tc>
        <w:tc>
          <w:tcPr>
            <w:tcW w:w="1970" w:type="dxa"/>
            <w:vAlign w:val="center"/>
          </w:tcPr>
          <w:p w14:paraId="12961775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32.6±6.9</w:t>
            </w:r>
          </w:p>
          <w:p w14:paraId="609F89CC" w14:textId="230EAF42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2.8±6.04</w:t>
            </w:r>
          </w:p>
        </w:tc>
        <w:tc>
          <w:tcPr>
            <w:tcW w:w="1970" w:type="dxa"/>
            <w:vAlign w:val="center"/>
          </w:tcPr>
          <w:p w14:paraId="017156C8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2.3±4.42</w:t>
            </w:r>
          </w:p>
          <w:p w14:paraId="59685F71" w14:textId="741ADF5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5.4±3.16</w:t>
            </w:r>
          </w:p>
        </w:tc>
        <w:tc>
          <w:tcPr>
            <w:tcW w:w="1970" w:type="dxa"/>
            <w:vAlign w:val="center"/>
          </w:tcPr>
          <w:p w14:paraId="029108B6" w14:textId="2749273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36443FB5" w14:textId="1107D8FB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970" w:type="dxa"/>
            <w:vAlign w:val="center"/>
          </w:tcPr>
          <w:p w14:paraId="3517E101" w14:textId="77777777" w:rsidR="0051423F" w:rsidRDefault="0051423F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C1B4A" w14:textId="40B684F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 to 8.6</w:t>
            </w:r>
          </w:p>
          <w:p w14:paraId="1A404038" w14:textId="6CACEABF" w:rsidR="0051423F" w:rsidRDefault="0051423F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 to 7.4</w:t>
            </w:r>
          </w:p>
          <w:p w14:paraId="390CB30E" w14:textId="779215D2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DB4" w:rsidRPr="00920E47" w14:paraId="5DA5FE3A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6B155FE3" w14:textId="61BBD96D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lomo FM02 et al, 2017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70" w:type="dxa"/>
            <w:vAlign w:val="center"/>
          </w:tcPr>
          <w:p w14:paraId="2E0C6F04" w14:textId="1C6F4E1D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2E0BC77E" w14:textId="75147EEE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14F0FADA" w14:textId="2E566CD8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0" w:type="dxa"/>
            <w:vAlign w:val="center"/>
          </w:tcPr>
          <w:p w14:paraId="449A6206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0.4±10.5</w:t>
            </w:r>
          </w:p>
          <w:p w14:paraId="7BD43B02" w14:textId="71AF6BED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5.2±6.1</w:t>
            </w:r>
          </w:p>
        </w:tc>
        <w:tc>
          <w:tcPr>
            <w:tcW w:w="1970" w:type="dxa"/>
            <w:vAlign w:val="center"/>
          </w:tcPr>
          <w:p w14:paraId="71CC4494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2.5±8.4</w:t>
            </w:r>
          </w:p>
          <w:p w14:paraId="17E8B650" w14:textId="446FC7BE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1.7±5.6</w:t>
            </w:r>
          </w:p>
        </w:tc>
        <w:tc>
          <w:tcPr>
            <w:tcW w:w="1970" w:type="dxa"/>
            <w:vAlign w:val="center"/>
          </w:tcPr>
          <w:p w14:paraId="0F4EA61C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3.9±7.5</w:t>
            </w:r>
          </w:p>
          <w:p w14:paraId="55A6D4D5" w14:textId="57472AB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5.2±5.9</w:t>
            </w:r>
          </w:p>
        </w:tc>
        <w:tc>
          <w:tcPr>
            <w:tcW w:w="1970" w:type="dxa"/>
            <w:vAlign w:val="center"/>
          </w:tcPr>
          <w:p w14:paraId="603F285D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0.9±7.7</w:t>
            </w:r>
          </w:p>
          <w:p w14:paraId="7C3FCAF0" w14:textId="71FC6F38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2.8±6.1</w:t>
            </w:r>
          </w:p>
        </w:tc>
        <w:tc>
          <w:tcPr>
            <w:tcW w:w="1970" w:type="dxa"/>
            <w:vAlign w:val="center"/>
          </w:tcPr>
          <w:p w14:paraId="7C43A5B6" w14:textId="111BB465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0019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659580B" w14:textId="0E073B72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19B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970" w:type="dxa"/>
            <w:vAlign w:val="center"/>
          </w:tcPr>
          <w:p w14:paraId="0D697C40" w14:textId="5282A204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0 to 4.2</w:t>
            </w:r>
          </w:p>
          <w:p w14:paraId="788E4220" w14:textId="20FD5E10" w:rsidR="00974986" w:rsidRDefault="00974986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.3 to </w:t>
            </w:r>
            <w:r w:rsidR="00337985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  <w:p w14:paraId="1C936568" w14:textId="71135324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DB4" w:rsidRPr="00920E47" w14:paraId="5BF35D07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3B73EB25" w14:textId="45DB0CBD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ssow L01 et al, 2010</w:t>
            </w:r>
            <w:r w:rsidR="005B20C1" w:rsidRP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970" w:type="dxa"/>
            <w:vAlign w:val="center"/>
          </w:tcPr>
          <w:p w14:paraId="6910B5F8" w14:textId="594EE0F4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4121C888" w14:textId="4218C4C9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4816D04A" w14:textId="4B422C2F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70" w:type="dxa"/>
            <w:vAlign w:val="center"/>
          </w:tcPr>
          <w:p w14:paraId="44A5E6C2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7.8±8.5</w:t>
            </w:r>
          </w:p>
          <w:p w14:paraId="2E417A48" w14:textId="2B92789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3.9±7.5</w:t>
            </w:r>
          </w:p>
        </w:tc>
        <w:tc>
          <w:tcPr>
            <w:tcW w:w="1970" w:type="dxa"/>
            <w:vAlign w:val="center"/>
          </w:tcPr>
          <w:p w14:paraId="2D292A13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2.2±10.5</w:t>
            </w:r>
          </w:p>
          <w:p w14:paraId="20FCD601" w14:textId="1F3FDFFD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58.8±7.5</w:t>
            </w:r>
          </w:p>
        </w:tc>
        <w:tc>
          <w:tcPr>
            <w:tcW w:w="1970" w:type="dxa"/>
            <w:vAlign w:val="center"/>
          </w:tcPr>
          <w:p w14:paraId="7080B284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6.4±7.5</w:t>
            </w:r>
          </w:p>
          <w:p w14:paraId="1EAAA088" w14:textId="144D685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2.9±6.5</w:t>
            </w:r>
          </w:p>
        </w:tc>
        <w:tc>
          <w:tcPr>
            <w:tcW w:w="1970" w:type="dxa"/>
            <w:vAlign w:val="center"/>
          </w:tcPr>
          <w:p w14:paraId="78A8AB24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1.3±8.5</w:t>
            </w:r>
          </w:p>
          <w:p w14:paraId="12DD55C7" w14:textId="79BA869A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59±7</w:t>
            </w:r>
          </w:p>
        </w:tc>
        <w:tc>
          <w:tcPr>
            <w:tcW w:w="1970" w:type="dxa"/>
            <w:vAlign w:val="center"/>
          </w:tcPr>
          <w:p w14:paraId="03CAABF9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  <w:p w14:paraId="50307B00" w14:textId="113423D6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970" w:type="dxa"/>
            <w:vAlign w:val="center"/>
          </w:tcPr>
          <w:p w14:paraId="1DC1BE5B" w14:textId="77777777" w:rsidR="009D7EF9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 to 4.4</w:t>
            </w:r>
          </w:p>
          <w:p w14:paraId="6EEB8251" w14:textId="6536A0C2" w:rsidR="004650C5" w:rsidRPr="00920E47" w:rsidRDefault="004650C5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2 to 2.7</w:t>
            </w:r>
          </w:p>
        </w:tc>
      </w:tr>
      <w:tr w:rsidR="009D7EF9" w:rsidRPr="00920E47" w14:paraId="1F0BB78F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12954FF8" w14:textId="52E1DDF4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Silva JCG01 et al, 2018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1970" w:type="dxa"/>
            <w:vAlign w:val="center"/>
          </w:tcPr>
          <w:p w14:paraId="05298A34" w14:textId="4BCD2BD3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25A7ADB5" w14:textId="19170F0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2CBFB0CD" w14:textId="24A83D10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70" w:type="dxa"/>
            <w:vAlign w:val="center"/>
          </w:tcPr>
          <w:p w14:paraId="653B4728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6.9±10.3</w:t>
            </w:r>
          </w:p>
          <w:p w14:paraId="50EE7D37" w14:textId="2E25BA26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8.6±7.8</w:t>
            </w:r>
          </w:p>
        </w:tc>
        <w:tc>
          <w:tcPr>
            <w:tcW w:w="1970" w:type="dxa"/>
            <w:vAlign w:val="center"/>
          </w:tcPr>
          <w:p w14:paraId="78631DDE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1±7</w:t>
            </w:r>
          </w:p>
          <w:p w14:paraId="68469187" w14:textId="0D7DB43B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0±7.4</w:t>
            </w:r>
          </w:p>
        </w:tc>
        <w:tc>
          <w:tcPr>
            <w:tcW w:w="1970" w:type="dxa"/>
            <w:vAlign w:val="center"/>
          </w:tcPr>
          <w:p w14:paraId="2A77E22C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9.5±7.9</w:t>
            </w:r>
          </w:p>
          <w:p w14:paraId="7649CD1E" w14:textId="542C884D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2±6.2</w:t>
            </w:r>
          </w:p>
        </w:tc>
        <w:tc>
          <w:tcPr>
            <w:tcW w:w="1970" w:type="dxa"/>
            <w:vAlign w:val="center"/>
          </w:tcPr>
          <w:p w14:paraId="4B75D567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9±8.9</w:t>
            </w:r>
          </w:p>
          <w:p w14:paraId="084EF961" w14:textId="0288ABAF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1.2±6.9</w:t>
            </w:r>
          </w:p>
        </w:tc>
        <w:tc>
          <w:tcPr>
            <w:tcW w:w="1970" w:type="dxa"/>
            <w:vAlign w:val="center"/>
          </w:tcPr>
          <w:p w14:paraId="502F1531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5.40</w:t>
            </w:r>
          </w:p>
          <w:p w14:paraId="58C1ACEB" w14:textId="394CD09F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970" w:type="dxa"/>
            <w:vAlign w:val="center"/>
          </w:tcPr>
          <w:p w14:paraId="39DAFD2E" w14:textId="77777777" w:rsidR="009D7EF9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5 to -0.3</w:t>
            </w:r>
          </w:p>
          <w:p w14:paraId="1913936F" w14:textId="194AD437" w:rsidR="00812DFE" w:rsidRDefault="00812DFE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 to 6.3</w:t>
            </w:r>
          </w:p>
        </w:tc>
      </w:tr>
      <w:tr w:rsidR="00FE5170" w:rsidRPr="00920E47" w14:paraId="3CEEDF10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41A6B5BC" w14:textId="21A68D8A" w:rsidR="00FE5170" w:rsidRPr="00FE5170" w:rsidRDefault="00FE5170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1970" w:type="dxa"/>
            <w:vAlign w:val="center"/>
          </w:tcPr>
          <w:p w14:paraId="3396B3F5" w14:textId="204D02C5" w:rsidR="00FE5170" w:rsidRPr="00920E47" w:rsidRDefault="00FE517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37827C7F" w14:textId="76A5B24E" w:rsidR="00FE5170" w:rsidRPr="00920E47" w:rsidRDefault="00FE517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23EEDA59" w14:textId="77777777" w:rsidR="00FE5170" w:rsidRPr="00920E47" w:rsidRDefault="00FE517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1D3B4361" w14:textId="77777777" w:rsidR="00FE5170" w:rsidRPr="00920E47" w:rsidRDefault="00FE517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059498D0" w14:textId="77777777" w:rsidR="00FE5170" w:rsidRPr="00920E47" w:rsidRDefault="00FE517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30B71C5C" w14:textId="77777777" w:rsidR="00FE5170" w:rsidRPr="00920E47" w:rsidRDefault="00FE517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7BC7C31F" w14:textId="77777777" w:rsidR="00FE5170" w:rsidRPr="00920E47" w:rsidRDefault="00FE517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49853656" w14:textId="77777777" w:rsidR="00FE5170" w:rsidRDefault="00986A5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14:paraId="399563F7" w14:textId="7D389799" w:rsidR="002F2DD0" w:rsidRPr="00920E47" w:rsidRDefault="002F2DD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970" w:type="dxa"/>
            <w:vAlign w:val="center"/>
          </w:tcPr>
          <w:p w14:paraId="0C868D42" w14:textId="77777777" w:rsidR="00FE5170" w:rsidRDefault="002E57E3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 to 1.4</w:t>
            </w:r>
          </w:p>
          <w:p w14:paraId="3328BD31" w14:textId="764680E9" w:rsidR="002F2DD0" w:rsidRDefault="00F23601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 to 1.5</w:t>
            </w:r>
          </w:p>
        </w:tc>
      </w:tr>
      <w:tr w:rsidR="002E57E3" w:rsidRPr="00920E47" w14:paraId="3C5B063D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25B16AB5" w14:textId="5A5B7852" w:rsidR="002E57E3" w:rsidRDefault="002E57E3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dom Model </w:t>
            </w:r>
          </w:p>
        </w:tc>
        <w:tc>
          <w:tcPr>
            <w:tcW w:w="1970" w:type="dxa"/>
            <w:vAlign w:val="center"/>
          </w:tcPr>
          <w:p w14:paraId="225775FA" w14:textId="32B1734A" w:rsidR="002E57E3" w:rsidRDefault="002E57E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otensive</w:t>
            </w:r>
          </w:p>
        </w:tc>
        <w:tc>
          <w:tcPr>
            <w:tcW w:w="1970" w:type="dxa"/>
            <w:vAlign w:val="center"/>
          </w:tcPr>
          <w:p w14:paraId="1055B198" w14:textId="3E5A3CEB" w:rsidR="002E57E3" w:rsidRDefault="00C86AAA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and 60</w:t>
            </w:r>
          </w:p>
        </w:tc>
        <w:tc>
          <w:tcPr>
            <w:tcW w:w="1970" w:type="dxa"/>
            <w:vAlign w:val="center"/>
          </w:tcPr>
          <w:p w14:paraId="428AC96B" w14:textId="77777777" w:rsidR="002E57E3" w:rsidRPr="00920E47" w:rsidRDefault="002E57E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615DE65C" w14:textId="77777777" w:rsidR="002E57E3" w:rsidRPr="00920E47" w:rsidRDefault="002E57E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6A5B451D" w14:textId="77777777" w:rsidR="002E57E3" w:rsidRPr="00920E47" w:rsidRDefault="002E57E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4A7766BD" w14:textId="77777777" w:rsidR="002E57E3" w:rsidRPr="00920E47" w:rsidRDefault="002E57E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61AD4E81" w14:textId="77777777" w:rsidR="002E57E3" w:rsidRPr="00920E47" w:rsidRDefault="002E57E3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096D7E0F" w14:textId="622F4B9E" w:rsidR="002E57E3" w:rsidRDefault="00C86AAA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BB47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0A98FA4" w14:textId="04D64C6E" w:rsidR="00F23601" w:rsidRDefault="00BB477D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970" w:type="dxa"/>
            <w:vAlign w:val="center"/>
          </w:tcPr>
          <w:p w14:paraId="0AFB25B5" w14:textId="77777777" w:rsidR="00BB477D" w:rsidRDefault="00BB477D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DB5C34" w14:textId="0A26BBB1" w:rsidR="002E57E3" w:rsidRDefault="00D004EA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 to 1.5</w:t>
            </w:r>
          </w:p>
          <w:p w14:paraId="5D9A7927" w14:textId="06C167E1" w:rsidR="00BB477D" w:rsidRDefault="007118B2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 to 0.6</w:t>
            </w:r>
          </w:p>
          <w:p w14:paraId="13F86C2F" w14:textId="09CC68C1" w:rsidR="00F23601" w:rsidRDefault="00F23601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7E3" w:rsidRPr="00920E47" w14:paraId="400B397F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3C22B5D2" w14:textId="07349408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lomo FM01 et al, 2017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70" w:type="dxa"/>
            <w:vAlign w:val="center"/>
          </w:tcPr>
          <w:p w14:paraId="1AA62005" w14:textId="3B4D378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Hypertensive</w:t>
            </w:r>
          </w:p>
        </w:tc>
        <w:tc>
          <w:tcPr>
            <w:tcW w:w="1970" w:type="dxa"/>
            <w:vAlign w:val="center"/>
          </w:tcPr>
          <w:p w14:paraId="7227146A" w14:textId="1C5802B2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604713FA" w14:textId="776C398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0" w:type="dxa"/>
            <w:vAlign w:val="center"/>
          </w:tcPr>
          <w:p w14:paraId="0DE81291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33.5±17.8</w:t>
            </w:r>
          </w:p>
          <w:p w14:paraId="21D64633" w14:textId="1B1CF76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80.8±8.7</w:t>
            </w:r>
          </w:p>
        </w:tc>
        <w:tc>
          <w:tcPr>
            <w:tcW w:w="1970" w:type="dxa"/>
            <w:vAlign w:val="center"/>
          </w:tcPr>
          <w:p w14:paraId="414C0322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4±3.1</w:t>
            </w:r>
          </w:p>
          <w:p w14:paraId="344FC6FA" w14:textId="1C210B9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2.5±2.9</w:t>
            </w:r>
          </w:p>
        </w:tc>
        <w:tc>
          <w:tcPr>
            <w:tcW w:w="1970" w:type="dxa"/>
            <w:vAlign w:val="center"/>
          </w:tcPr>
          <w:p w14:paraId="3AC66A56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36.5±18.6</w:t>
            </w:r>
          </w:p>
          <w:p w14:paraId="7391445A" w14:textId="68EA2DD8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81.2±7.2</w:t>
            </w:r>
          </w:p>
        </w:tc>
        <w:tc>
          <w:tcPr>
            <w:tcW w:w="1970" w:type="dxa"/>
            <w:vAlign w:val="center"/>
          </w:tcPr>
          <w:p w14:paraId="7AEDB80B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31.9±21.3</w:t>
            </w:r>
          </w:p>
          <w:p w14:paraId="26F8213D" w14:textId="0CBA7283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78.8±6.9</w:t>
            </w:r>
          </w:p>
        </w:tc>
        <w:tc>
          <w:tcPr>
            <w:tcW w:w="1970" w:type="dxa"/>
            <w:vAlign w:val="center"/>
          </w:tcPr>
          <w:p w14:paraId="67C7D072" w14:textId="7777777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14.90</w:t>
            </w:r>
          </w:p>
          <w:p w14:paraId="181FF469" w14:textId="7794A2D7" w:rsidR="009D7EF9" w:rsidRPr="00920E47" w:rsidRDefault="009D7EF9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5.90</w:t>
            </w:r>
          </w:p>
        </w:tc>
        <w:tc>
          <w:tcPr>
            <w:tcW w:w="1970" w:type="dxa"/>
            <w:vAlign w:val="center"/>
          </w:tcPr>
          <w:p w14:paraId="6E2DBA44" w14:textId="77777777" w:rsidR="009D7EF9" w:rsidRDefault="00813E92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4.1 to 4.3</w:t>
            </w:r>
          </w:p>
          <w:p w14:paraId="1CF00C0E" w14:textId="7A7939F4" w:rsidR="002E20C1" w:rsidRPr="00920E47" w:rsidRDefault="002E20C1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6 to 1.8</w:t>
            </w:r>
          </w:p>
        </w:tc>
      </w:tr>
      <w:tr w:rsidR="00FE5170" w:rsidRPr="00920E47" w14:paraId="5A77AC88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2361217A" w14:textId="67CF2121" w:rsidR="009D7EF9" w:rsidRPr="00F27701" w:rsidRDefault="009D7EF9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293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menta FC et al, 2019</w:t>
            </w:r>
            <w:r w:rsidR="009F16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="005B20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70" w:type="dxa"/>
            <w:vAlign w:val="center"/>
          </w:tcPr>
          <w:p w14:paraId="604DFC9E" w14:textId="5B195FED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Hypertensive</w:t>
            </w:r>
          </w:p>
        </w:tc>
        <w:tc>
          <w:tcPr>
            <w:tcW w:w="1970" w:type="dxa"/>
            <w:vAlign w:val="center"/>
          </w:tcPr>
          <w:p w14:paraId="2AE11530" w14:textId="7781F4F1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17F69979" w14:textId="4F9EA654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70" w:type="dxa"/>
            <w:vAlign w:val="center"/>
          </w:tcPr>
          <w:p w14:paraId="145FCA32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7.1±9.2</w:t>
            </w:r>
          </w:p>
          <w:p w14:paraId="6A6A71EC" w14:textId="39DCA64C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83.5±7.6</w:t>
            </w:r>
          </w:p>
        </w:tc>
        <w:tc>
          <w:tcPr>
            <w:tcW w:w="1970" w:type="dxa"/>
            <w:vAlign w:val="center"/>
          </w:tcPr>
          <w:p w14:paraId="60E48C0C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17.9±12.1</w:t>
            </w:r>
          </w:p>
          <w:p w14:paraId="10A16911" w14:textId="3ADD8B6A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82.6±8.4</w:t>
            </w:r>
          </w:p>
        </w:tc>
        <w:tc>
          <w:tcPr>
            <w:tcW w:w="1970" w:type="dxa"/>
            <w:vAlign w:val="center"/>
          </w:tcPr>
          <w:p w14:paraId="603A404A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7.8±14.7</w:t>
            </w:r>
          </w:p>
          <w:p w14:paraId="1B486E18" w14:textId="35C14E78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82.7±10.7</w:t>
            </w:r>
          </w:p>
        </w:tc>
        <w:tc>
          <w:tcPr>
            <w:tcW w:w="1970" w:type="dxa"/>
            <w:vAlign w:val="center"/>
          </w:tcPr>
          <w:p w14:paraId="53EC2789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122±12.8</w:t>
            </w:r>
          </w:p>
          <w:p w14:paraId="44B45C0B" w14:textId="25B599B9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83±8</w:t>
            </w:r>
          </w:p>
        </w:tc>
        <w:tc>
          <w:tcPr>
            <w:tcW w:w="1970" w:type="dxa"/>
            <w:vAlign w:val="center"/>
          </w:tcPr>
          <w:p w14:paraId="42D717B6" w14:textId="77777777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3.40</w:t>
            </w:r>
          </w:p>
          <w:p w14:paraId="563BFD38" w14:textId="50B58239" w:rsidR="009D7EF9" w:rsidRPr="00920E47" w:rsidRDefault="009D7EF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0E47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970" w:type="dxa"/>
            <w:vAlign w:val="center"/>
          </w:tcPr>
          <w:p w14:paraId="48A2E216" w14:textId="77777777" w:rsidR="009D7EF9" w:rsidRDefault="00F526B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1 to 4.3</w:t>
            </w:r>
          </w:p>
          <w:p w14:paraId="566E2469" w14:textId="5903A621" w:rsidR="00F526B9" w:rsidRPr="00920E47" w:rsidRDefault="00A1073B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 to 4.2</w:t>
            </w:r>
          </w:p>
        </w:tc>
      </w:tr>
      <w:tr w:rsidR="00D004EA" w:rsidRPr="00920E47" w14:paraId="1D6D3D4A" w14:textId="77777777" w:rsidTr="00A33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43AD2F01" w14:textId="638A2B4B" w:rsidR="00D004EA" w:rsidRPr="00D004EA" w:rsidRDefault="00D004EA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1970" w:type="dxa"/>
            <w:vAlign w:val="center"/>
          </w:tcPr>
          <w:p w14:paraId="65F10CE8" w14:textId="5FCF3628" w:rsidR="00D004EA" w:rsidRPr="00920E47" w:rsidRDefault="00D004E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ve</w:t>
            </w:r>
          </w:p>
        </w:tc>
        <w:tc>
          <w:tcPr>
            <w:tcW w:w="1970" w:type="dxa"/>
            <w:vAlign w:val="center"/>
          </w:tcPr>
          <w:p w14:paraId="6B890E6C" w14:textId="3DCC1294" w:rsidR="00D004EA" w:rsidRPr="00920E47" w:rsidRDefault="00D004E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70" w:type="dxa"/>
            <w:vAlign w:val="center"/>
          </w:tcPr>
          <w:p w14:paraId="03FB45E4" w14:textId="77777777" w:rsidR="00D004EA" w:rsidRPr="00920E47" w:rsidRDefault="00D004E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59B4EAA8" w14:textId="77777777" w:rsidR="00D004EA" w:rsidRPr="00920E47" w:rsidRDefault="00D004E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0C9B1D08" w14:textId="77777777" w:rsidR="00D004EA" w:rsidRPr="00920E47" w:rsidRDefault="00D004E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35B561E5" w14:textId="77777777" w:rsidR="00D004EA" w:rsidRPr="00920E47" w:rsidRDefault="00D004E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0A796B8E" w14:textId="77777777" w:rsidR="00D004EA" w:rsidRPr="00920E47" w:rsidRDefault="00D004E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208A5277" w14:textId="77777777" w:rsidR="00D004EA" w:rsidRDefault="00677C7E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  <w:p w14:paraId="6F1FE67F" w14:textId="39A1DD57" w:rsidR="00151220" w:rsidRPr="00920E47" w:rsidRDefault="00151220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970" w:type="dxa"/>
            <w:vAlign w:val="center"/>
          </w:tcPr>
          <w:p w14:paraId="6BED4050" w14:textId="77777777" w:rsidR="00D004EA" w:rsidRDefault="007702ED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5 to 3.2</w:t>
            </w:r>
          </w:p>
          <w:p w14:paraId="35DA9404" w14:textId="2E205286" w:rsidR="00151220" w:rsidRDefault="0030119A" w:rsidP="009D7E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 to 1.7</w:t>
            </w:r>
          </w:p>
        </w:tc>
      </w:tr>
      <w:tr w:rsidR="001F7617" w:rsidRPr="00920E47" w14:paraId="785FB0E5" w14:textId="77777777" w:rsidTr="00A3352E">
        <w:trPr>
          <w:trHeight w:val="1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vAlign w:val="center"/>
          </w:tcPr>
          <w:p w14:paraId="49321626" w14:textId="73380056" w:rsidR="001F7617" w:rsidRDefault="001F7617" w:rsidP="009D7E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1970" w:type="dxa"/>
            <w:vAlign w:val="center"/>
          </w:tcPr>
          <w:p w14:paraId="21888AB2" w14:textId="437D80E1" w:rsidR="001F761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70" w:type="dxa"/>
            <w:vAlign w:val="center"/>
          </w:tcPr>
          <w:p w14:paraId="0E3D8ECE" w14:textId="25B95A52" w:rsidR="001F761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970" w:type="dxa"/>
            <w:vAlign w:val="center"/>
          </w:tcPr>
          <w:p w14:paraId="6A9C3AE4" w14:textId="77777777" w:rsidR="001F7617" w:rsidRPr="00920E4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068C36AA" w14:textId="77777777" w:rsidR="001F7617" w:rsidRPr="00920E4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4C19D892" w14:textId="77777777" w:rsidR="001F7617" w:rsidRPr="00920E4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16963774" w14:textId="77777777" w:rsidR="001F7617" w:rsidRPr="00920E4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1BDA0B86" w14:textId="77777777" w:rsidR="001F7617" w:rsidRPr="00920E4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Align w:val="center"/>
          </w:tcPr>
          <w:p w14:paraId="4BE6D871" w14:textId="77777777" w:rsidR="001F7617" w:rsidRDefault="001F7617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.9</w:t>
            </w:r>
          </w:p>
          <w:p w14:paraId="16F8D7DE" w14:textId="47E0A508" w:rsidR="00D466F9" w:rsidRDefault="00802DE9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970" w:type="dxa"/>
            <w:vAlign w:val="center"/>
          </w:tcPr>
          <w:p w14:paraId="6A946AAB" w14:textId="77777777" w:rsidR="001F7617" w:rsidRDefault="00C85880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 to 1.2</w:t>
            </w:r>
          </w:p>
          <w:p w14:paraId="637E1E5D" w14:textId="40C4DA08" w:rsidR="00802DE9" w:rsidRDefault="00A67B31" w:rsidP="009D7E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 to 0.4</w:t>
            </w:r>
          </w:p>
        </w:tc>
      </w:tr>
    </w:tbl>
    <w:p w14:paraId="1275CB58" w14:textId="7FC371ED" w:rsidR="00FB5CD6" w:rsidRPr="009140D5" w:rsidRDefault="009140D5" w:rsidP="00DD3676">
      <w:pPr>
        <w:jc w:val="both"/>
        <w:rPr>
          <w:b/>
          <w:bCs/>
          <w:lang w:val="en-US"/>
        </w:rPr>
      </w:pPr>
      <w:r w:rsidRPr="009140D5">
        <w:rPr>
          <w:rFonts w:ascii="Times New Roman" w:hAnsi="Times New Roman" w:cs="Times New Roman"/>
          <w:lang w:val="en-US"/>
        </w:rPr>
        <w:t>BP: blood pressure; Min: minutes; HIIE; high-intensity interval exercise; Hypertensive:</w:t>
      </w:r>
      <w:r w:rsidRPr="009140D5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140D5">
        <w:rPr>
          <w:rFonts w:ascii="Times New Roman" w:hAnsi="Times New Roman" w:cs="Times New Roman"/>
          <w:lang w:val="en-US"/>
        </w:rPr>
        <w:t xml:space="preserve">individuals </w:t>
      </w:r>
      <w:r w:rsidR="00FA1D9A">
        <w:rPr>
          <w:rFonts w:ascii="Times New Roman" w:hAnsi="Times New Roman" w:cs="Times New Roman"/>
          <w:lang w:val="en-US"/>
        </w:rPr>
        <w:t xml:space="preserve">under anti-hypertensive </w:t>
      </w:r>
      <w:proofErr w:type="gramStart"/>
      <w:r w:rsidR="00FA1D9A">
        <w:rPr>
          <w:rFonts w:ascii="Times New Roman" w:hAnsi="Times New Roman" w:cs="Times New Roman"/>
          <w:lang w:val="en-US"/>
        </w:rPr>
        <w:t>treatment</w:t>
      </w:r>
      <w:r w:rsidRPr="009140D5">
        <w:rPr>
          <w:rFonts w:ascii="Times New Roman" w:hAnsi="Times New Roman" w:cs="Times New Roman"/>
          <w:lang w:val="en-US"/>
        </w:rPr>
        <w:t xml:space="preserve"> ;</w:t>
      </w:r>
      <w:proofErr w:type="gramEnd"/>
      <w:r w:rsidRPr="009140D5">
        <w:rPr>
          <w:rFonts w:ascii="Times New Roman" w:hAnsi="Times New Roman" w:cs="Times New Roman"/>
          <w:lang w:val="en-US"/>
        </w:rPr>
        <w:t xml:space="preserve"> M</w:t>
      </w:r>
      <w:r w:rsidR="00D0471B">
        <w:rPr>
          <w:rFonts w:ascii="Times New Roman" w:hAnsi="Times New Roman" w:cs="Times New Roman"/>
          <w:lang w:val="en-US"/>
        </w:rPr>
        <w:t>I</w:t>
      </w:r>
      <w:r w:rsidRPr="009140D5">
        <w:rPr>
          <w:rFonts w:ascii="Times New Roman" w:hAnsi="Times New Roman" w:cs="Times New Roman"/>
          <w:lang w:val="en-US"/>
        </w:rPr>
        <w:t xml:space="preserve">CE: moderate-intensity continuous exercise; N: </w:t>
      </w:r>
      <w:r w:rsidR="00FA1D9A">
        <w:rPr>
          <w:rFonts w:ascii="Times New Roman" w:hAnsi="Times New Roman" w:cs="Times New Roman"/>
          <w:lang w:val="en-US"/>
        </w:rPr>
        <w:t>sample size</w:t>
      </w:r>
      <w:r w:rsidRPr="009140D5">
        <w:rPr>
          <w:rFonts w:ascii="Times New Roman" w:hAnsi="Times New Roman" w:cs="Times New Roman"/>
          <w:lang w:val="en-US"/>
        </w:rPr>
        <w:t>; No</w:t>
      </w:r>
      <w:r w:rsidR="00AF2483">
        <w:rPr>
          <w:rFonts w:ascii="Times New Roman" w:hAnsi="Times New Roman" w:cs="Times New Roman"/>
          <w:lang w:val="en-US"/>
        </w:rPr>
        <w:t>rmo</w:t>
      </w:r>
      <w:r w:rsidRPr="009140D5">
        <w:rPr>
          <w:rFonts w:ascii="Times New Roman" w:hAnsi="Times New Roman" w:cs="Times New Roman"/>
          <w:lang w:val="en-US"/>
        </w:rPr>
        <w:t>tensive:</w:t>
      </w:r>
      <w:r w:rsidR="009F16B3">
        <w:rPr>
          <w:rFonts w:ascii="Times New Roman" w:hAnsi="Times New Roman" w:cs="Times New Roman"/>
          <w:lang w:val="en-US"/>
        </w:rPr>
        <w:t xml:space="preserve"> systolic and diastolic blood pressure  ≥140/90mmHg, respectively.</w:t>
      </w:r>
      <w:r w:rsidR="00DD3676">
        <w:rPr>
          <w:rFonts w:ascii="Times New Roman" w:hAnsi="Times New Roman" w:cs="Times New Roman"/>
          <w:lang w:val="en-US"/>
        </w:rPr>
        <w:t>CI: confidence interval</w:t>
      </w:r>
      <w:r w:rsidR="00D0471B">
        <w:rPr>
          <w:rFonts w:ascii="Times New Roman" w:hAnsi="Times New Roman" w:cs="Times New Roman"/>
          <w:lang w:val="en-US"/>
        </w:rPr>
        <w:t>.</w:t>
      </w:r>
      <w:r w:rsidR="00DD3676">
        <w:rPr>
          <w:rFonts w:ascii="Times New Roman" w:hAnsi="Times New Roman" w:cs="Times New Roman"/>
          <w:lang w:val="en-US"/>
        </w:rPr>
        <w:t xml:space="preserve"> </w:t>
      </w:r>
    </w:p>
    <w:sectPr w:rsidR="00FB5CD6" w:rsidRPr="009140D5" w:rsidSect="005B06E9">
      <w:pgSz w:w="22680" w:h="17010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0D9D2" w14:textId="77777777" w:rsidR="00EB30A7" w:rsidRDefault="00EB30A7" w:rsidP="00F90960">
      <w:pPr>
        <w:spacing w:after="0" w:line="240" w:lineRule="auto"/>
      </w:pPr>
      <w:r>
        <w:separator/>
      </w:r>
    </w:p>
  </w:endnote>
  <w:endnote w:type="continuationSeparator" w:id="0">
    <w:p w14:paraId="313C3C6D" w14:textId="77777777" w:rsidR="00EB30A7" w:rsidRDefault="00EB30A7" w:rsidP="00F9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FD8CA1" w14:textId="77777777" w:rsidR="00EB30A7" w:rsidRDefault="00EB30A7" w:rsidP="00F90960">
      <w:pPr>
        <w:spacing w:after="0" w:line="240" w:lineRule="auto"/>
      </w:pPr>
      <w:r>
        <w:separator/>
      </w:r>
    </w:p>
  </w:footnote>
  <w:footnote w:type="continuationSeparator" w:id="0">
    <w:p w14:paraId="35FF0718" w14:textId="77777777" w:rsidR="00EB30A7" w:rsidRDefault="00EB30A7" w:rsidP="00F9096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iza Darido da Cunha">
    <w15:presenceInfo w15:providerId="Windows Live" w15:userId="edfa7d1f01be7a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1NLQ0MzExNzc3NTFS0lEKTi0uzszPAykwrAUAWLh/jiwAAAA="/>
  </w:docVars>
  <w:rsids>
    <w:rsidRoot w:val="00047D0C"/>
    <w:rsid w:val="00000C9A"/>
    <w:rsid w:val="000019B7"/>
    <w:rsid w:val="00003BEE"/>
    <w:rsid w:val="00045390"/>
    <w:rsid w:val="00047D0C"/>
    <w:rsid w:val="00050B7D"/>
    <w:rsid w:val="00071CCD"/>
    <w:rsid w:val="000749C4"/>
    <w:rsid w:val="000A33AA"/>
    <w:rsid w:val="000C51A8"/>
    <w:rsid w:val="000E1614"/>
    <w:rsid w:val="000E64CA"/>
    <w:rsid w:val="00105C7A"/>
    <w:rsid w:val="0012487A"/>
    <w:rsid w:val="001327CA"/>
    <w:rsid w:val="001473D0"/>
    <w:rsid w:val="00147DBE"/>
    <w:rsid w:val="00151220"/>
    <w:rsid w:val="00164A65"/>
    <w:rsid w:val="001776EF"/>
    <w:rsid w:val="00196E02"/>
    <w:rsid w:val="001C029A"/>
    <w:rsid w:val="001C0789"/>
    <w:rsid w:val="001F4190"/>
    <w:rsid w:val="001F7617"/>
    <w:rsid w:val="002412E5"/>
    <w:rsid w:val="002425DB"/>
    <w:rsid w:val="00247BC9"/>
    <w:rsid w:val="00260D91"/>
    <w:rsid w:val="00261DB4"/>
    <w:rsid w:val="00287BCC"/>
    <w:rsid w:val="002B624D"/>
    <w:rsid w:val="002D67E0"/>
    <w:rsid w:val="002E20C1"/>
    <w:rsid w:val="002E2B16"/>
    <w:rsid w:val="002E57E3"/>
    <w:rsid w:val="002F2DD0"/>
    <w:rsid w:val="0030119A"/>
    <w:rsid w:val="00314520"/>
    <w:rsid w:val="00332966"/>
    <w:rsid w:val="00335243"/>
    <w:rsid w:val="00337985"/>
    <w:rsid w:val="003455A6"/>
    <w:rsid w:val="00351369"/>
    <w:rsid w:val="00354162"/>
    <w:rsid w:val="00362DAF"/>
    <w:rsid w:val="00364CC6"/>
    <w:rsid w:val="00380E8F"/>
    <w:rsid w:val="00381C16"/>
    <w:rsid w:val="003B732D"/>
    <w:rsid w:val="003D046D"/>
    <w:rsid w:val="003D3456"/>
    <w:rsid w:val="003F6B08"/>
    <w:rsid w:val="00401F8A"/>
    <w:rsid w:val="00412E06"/>
    <w:rsid w:val="00415D37"/>
    <w:rsid w:val="004175B8"/>
    <w:rsid w:val="0045546D"/>
    <w:rsid w:val="004650C5"/>
    <w:rsid w:val="00486288"/>
    <w:rsid w:val="004B4BE3"/>
    <w:rsid w:val="004D6DC7"/>
    <w:rsid w:val="004E44D5"/>
    <w:rsid w:val="004F606C"/>
    <w:rsid w:val="00500CB6"/>
    <w:rsid w:val="0051423F"/>
    <w:rsid w:val="00525133"/>
    <w:rsid w:val="00533F7B"/>
    <w:rsid w:val="00542A8D"/>
    <w:rsid w:val="0054372D"/>
    <w:rsid w:val="00552426"/>
    <w:rsid w:val="00595133"/>
    <w:rsid w:val="00595F74"/>
    <w:rsid w:val="005B06E9"/>
    <w:rsid w:val="005B20C1"/>
    <w:rsid w:val="005E3306"/>
    <w:rsid w:val="005F5A8E"/>
    <w:rsid w:val="00602400"/>
    <w:rsid w:val="00625A6B"/>
    <w:rsid w:val="00637AF6"/>
    <w:rsid w:val="00650928"/>
    <w:rsid w:val="0065351C"/>
    <w:rsid w:val="006546B9"/>
    <w:rsid w:val="00675E2C"/>
    <w:rsid w:val="00677C7E"/>
    <w:rsid w:val="00682AA7"/>
    <w:rsid w:val="00696215"/>
    <w:rsid w:val="006A6855"/>
    <w:rsid w:val="006D5A3D"/>
    <w:rsid w:val="006F70E6"/>
    <w:rsid w:val="007118B2"/>
    <w:rsid w:val="00716FB3"/>
    <w:rsid w:val="00731DE8"/>
    <w:rsid w:val="00744B0B"/>
    <w:rsid w:val="007529BD"/>
    <w:rsid w:val="00765D5A"/>
    <w:rsid w:val="007702ED"/>
    <w:rsid w:val="007812DD"/>
    <w:rsid w:val="007833AF"/>
    <w:rsid w:val="0079215A"/>
    <w:rsid w:val="007B2B2C"/>
    <w:rsid w:val="007B5AE4"/>
    <w:rsid w:val="00802DE9"/>
    <w:rsid w:val="008111C5"/>
    <w:rsid w:val="00812DFE"/>
    <w:rsid w:val="00813E92"/>
    <w:rsid w:val="008255BC"/>
    <w:rsid w:val="008450FE"/>
    <w:rsid w:val="00890217"/>
    <w:rsid w:val="008A1D04"/>
    <w:rsid w:val="008B75FC"/>
    <w:rsid w:val="008C3447"/>
    <w:rsid w:val="008C3918"/>
    <w:rsid w:val="008E0B76"/>
    <w:rsid w:val="008F3DA7"/>
    <w:rsid w:val="008F4D26"/>
    <w:rsid w:val="008F6C51"/>
    <w:rsid w:val="00904308"/>
    <w:rsid w:val="009140D5"/>
    <w:rsid w:val="00920E47"/>
    <w:rsid w:val="00925C00"/>
    <w:rsid w:val="00927ADE"/>
    <w:rsid w:val="00932D55"/>
    <w:rsid w:val="00934DC4"/>
    <w:rsid w:val="009475A9"/>
    <w:rsid w:val="00972386"/>
    <w:rsid w:val="00972B76"/>
    <w:rsid w:val="00974986"/>
    <w:rsid w:val="009813A6"/>
    <w:rsid w:val="00986A5A"/>
    <w:rsid w:val="0099442D"/>
    <w:rsid w:val="009A2281"/>
    <w:rsid w:val="009D3421"/>
    <w:rsid w:val="009D7EF9"/>
    <w:rsid w:val="009F16B3"/>
    <w:rsid w:val="00A1073B"/>
    <w:rsid w:val="00A14B5D"/>
    <w:rsid w:val="00A275A8"/>
    <w:rsid w:val="00A30891"/>
    <w:rsid w:val="00A3352E"/>
    <w:rsid w:val="00A37506"/>
    <w:rsid w:val="00A4670B"/>
    <w:rsid w:val="00A46C6B"/>
    <w:rsid w:val="00A56188"/>
    <w:rsid w:val="00A67B31"/>
    <w:rsid w:val="00A85764"/>
    <w:rsid w:val="00AA0047"/>
    <w:rsid w:val="00AA74BD"/>
    <w:rsid w:val="00AB6374"/>
    <w:rsid w:val="00AF2483"/>
    <w:rsid w:val="00B357A5"/>
    <w:rsid w:val="00B43282"/>
    <w:rsid w:val="00B51287"/>
    <w:rsid w:val="00B53852"/>
    <w:rsid w:val="00B66358"/>
    <w:rsid w:val="00B7476D"/>
    <w:rsid w:val="00BA24A9"/>
    <w:rsid w:val="00BB477D"/>
    <w:rsid w:val="00BB688A"/>
    <w:rsid w:val="00BC487D"/>
    <w:rsid w:val="00BF19BF"/>
    <w:rsid w:val="00BF2C50"/>
    <w:rsid w:val="00C07D42"/>
    <w:rsid w:val="00C34E8D"/>
    <w:rsid w:val="00C370ED"/>
    <w:rsid w:val="00C54366"/>
    <w:rsid w:val="00C74D22"/>
    <w:rsid w:val="00C85880"/>
    <w:rsid w:val="00C86AAA"/>
    <w:rsid w:val="00C967DB"/>
    <w:rsid w:val="00CD1458"/>
    <w:rsid w:val="00D004EA"/>
    <w:rsid w:val="00D007E9"/>
    <w:rsid w:val="00D02D71"/>
    <w:rsid w:val="00D0471B"/>
    <w:rsid w:val="00D10839"/>
    <w:rsid w:val="00D37D4B"/>
    <w:rsid w:val="00D45DAC"/>
    <w:rsid w:val="00D466F9"/>
    <w:rsid w:val="00D51CC8"/>
    <w:rsid w:val="00D6147A"/>
    <w:rsid w:val="00D64307"/>
    <w:rsid w:val="00D705AB"/>
    <w:rsid w:val="00D769F4"/>
    <w:rsid w:val="00D841CE"/>
    <w:rsid w:val="00DB4B7F"/>
    <w:rsid w:val="00DB59B5"/>
    <w:rsid w:val="00DB71E5"/>
    <w:rsid w:val="00DD2932"/>
    <w:rsid w:val="00DD3676"/>
    <w:rsid w:val="00DE2CE7"/>
    <w:rsid w:val="00DF015C"/>
    <w:rsid w:val="00DF1FCD"/>
    <w:rsid w:val="00E16994"/>
    <w:rsid w:val="00E2038C"/>
    <w:rsid w:val="00E21E17"/>
    <w:rsid w:val="00E36C6C"/>
    <w:rsid w:val="00E508BE"/>
    <w:rsid w:val="00E63F4B"/>
    <w:rsid w:val="00E80523"/>
    <w:rsid w:val="00E84D35"/>
    <w:rsid w:val="00E873A9"/>
    <w:rsid w:val="00EA5DD4"/>
    <w:rsid w:val="00EB30A7"/>
    <w:rsid w:val="00EC7477"/>
    <w:rsid w:val="00F108F3"/>
    <w:rsid w:val="00F20C10"/>
    <w:rsid w:val="00F23601"/>
    <w:rsid w:val="00F27701"/>
    <w:rsid w:val="00F34750"/>
    <w:rsid w:val="00F41040"/>
    <w:rsid w:val="00F526B9"/>
    <w:rsid w:val="00F5652A"/>
    <w:rsid w:val="00F873B0"/>
    <w:rsid w:val="00F90960"/>
    <w:rsid w:val="00F974E8"/>
    <w:rsid w:val="00FA1D9A"/>
    <w:rsid w:val="00FB5CD6"/>
    <w:rsid w:val="00FD2514"/>
    <w:rsid w:val="00FD4141"/>
    <w:rsid w:val="00FE5170"/>
    <w:rsid w:val="00FF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3CB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09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960"/>
  </w:style>
  <w:style w:type="paragraph" w:styleId="Footer">
    <w:name w:val="footer"/>
    <w:basedOn w:val="Normal"/>
    <w:link w:val="FooterChar"/>
    <w:uiPriority w:val="99"/>
    <w:unhideWhenUsed/>
    <w:rsid w:val="00F909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960"/>
  </w:style>
  <w:style w:type="table" w:customStyle="1" w:styleId="PlainTable4">
    <w:name w:val="Plain Table 4"/>
    <w:basedOn w:val="TableNormal"/>
    <w:uiPriority w:val="44"/>
    <w:rsid w:val="00DD2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4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0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4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B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B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09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960"/>
  </w:style>
  <w:style w:type="paragraph" w:styleId="Footer">
    <w:name w:val="footer"/>
    <w:basedOn w:val="Normal"/>
    <w:link w:val="FooterChar"/>
    <w:uiPriority w:val="99"/>
    <w:unhideWhenUsed/>
    <w:rsid w:val="00F909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960"/>
  </w:style>
  <w:style w:type="table" w:customStyle="1" w:styleId="PlainTable4">
    <w:name w:val="Plain Table 4"/>
    <w:basedOn w:val="TableNormal"/>
    <w:uiPriority w:val="44"/>
    <w:rsid w:val="00DD2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4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0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4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B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B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403EE-5017-4392-9168-082078092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Marçal</dc:creator>
  <cp:keywords/>
  <dc:description/>
  <cp:lastModifiedBy> Dinesh</cp:lastModifiedBy>
  <cp:revision>9</cp:revision>
  <dcterms:created xsi:type="dcterms:W3CDTF">2020-08-14T08:49:00Z</dcterms:created>
  <dcterms:modified xsi:type="dcterms:W3CDTF">2021-06-21T03:35:00Z</dcterms:modified>
</cp:coreProperties>
</file>